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2937A" w14:textId="77777777" w:rsidR="00032CE4" w:rsidRDefault="00032CE4" w:rsidP="00AB4F95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68291655" w14:textId="506329CC" w:rsidR="00AB4F95" w:rsidRDefault="00AB4F95" w:rsidP="00AB4F9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0178F">
        <w:rPr>
          <w:rFonts w:ascii="Times New Roman" w:hAnsi="Times New Roman" w:cs="Times New Roman"/>
          <w:b/>
        </w:rPr>
        <w:t>t</w:t>
      </w:r>
      <w:r w:rsidRPr="00855AE6">
        <w:rPr>
          <w:rFonts w:ascii="Times New Roman" w:hAnsi="Times New Roman" w:cs="Times New Roman"/>
          <w:b/>
        </w:rPr>
        <w:t xml:space="preserve">able </w:t>
      </w:r>
      <w:r w:rsidR="0030178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:</w:t>
      </w:r>
      <w:r w:rsidRPr="00855AE6">
        <w:rPr>
          <w:rFonts w:ascii="Times New Roman" w:hAnsi="Times New Roman" w:cs="Times New Roman"/>
          <w:b/>
        </w:rPr>
        <w:t xml:space="preserve"> </w:t>
      </w:r>
      <w:r w:rsidR="0030178F">
        <w:rPr>
          <w:rFonts w:ascii="Times New Roman" w:hAnsi="Times New Roman" w:cs="Times New Roman"/>
        </w:rPr>
        <w:t xml:space="preserve">Unit Costs (£) </w:t>
      </w:r>
      <w:r w:rsidR="00B428E9">
        <w:rPr>
          <w:rFonts w:ascii="Times New Roman" w:hAnsi="Times New Roman" w:cs="Times New Roman"/>
        </w:rPr>
        <w:t>(2018</w:t>
      </w:r>
      <w:r w:rsidR="0030178F">
        <w:rPr>
          <w:rFonts w:ascii="Times New Roman" w:hAnsi="Times New Roman" w:cs="Times New Roman"/>
        </w:rPr>
        <w:t xml:space="preserve">/2019 prices). </w:t>
      </w:r>
    </w:p>
    <w:tbl>
      <w:tblPr>
        <w:tblStyle w:val="TableGrid"/>
        <w:tblpPr w:leftFromText="180" w:rightFromText="180" w:vertAnchor="page" w:horzAnchor="margin" w:tblpY="2495"/>
        <w:tblW w:w="9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1800"/>
        <w:gridCol w:w="2880"/>
      </w:tblGrid>
      <w:tr w:rsidR="00B428E9" w:rsidRPr="00D43A86" w14:paraId="123A6D1C" w14:textId="77777777" w:rsidTr="00032CE4">
        <w:trPr>
          <w:trHeight w:val="277"/>
        </w:trPr>
        <w:tc>
          <w:tcPr>
            <w:tcW w:w="4338" w:type="dxa"/>
            <w:tcBorders>
              <w:top w:val="single" w:sz="4" w:space="0" w:color="auto"/>
              <w:bottom w:val="nil"/>
            </w:tcBorders>
          </w:tcPr>
          <w:p w14:paraId="3A502884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Health care resourc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02F3170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Unit cost (£)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1D88553B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Unit Cost Source</w:t>
            </w:r>
          </w:p>
        </w:tc>
      </w:tr>
      <w:tr w:rsidR="00B428E9" w:rsidRPr="00D43A86" w14:paraId="371E9CD3" w14:textId="77777777" w:rsidTr="00032CE4">
        <w:trPr>
          <w:trHeight w:val="277"/>
        </w:trPr>
        <w:tc>
          <w:tcPr>
            <w:tcW w:w="4338" w:type="dxa"/>
            <w:tcBorders>
              <w:top w:val="nil"/>
            </w:tcBorders>
          </w:tcPr>
          <w:p w14:paraId="6678993F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Primary care contacts:</w:t>
            </w:r>
          </w:p>
        </w:tc>
        <w:tc>
          <w:tcPr>
            <w:tcW w:w="1800" w:type="dxa"/>
            <w:tcBorders>
              <w:top w:val="nil"/>
            </w:tcBorders>
          </w:tcPr>
          <w:p w14:paraId="3B9BEA11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</w:tcBorders>
          </w:tcPr>
          <w:p w14:paraId="676F6265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B428E9" w:rsidRPr="00D43A86" w14:paraId="70A496B9" w14:textId="77777777" w:rsidTr="00032CE4">
        <w:trPr>
          <w:trHeight w:val="277"/>
        </w:trPr>
        <w:tc>
          <w:tcPr>
            <w:tcW w:w="4338" w:type="dxa"/>
          </w:tcPr>
          <w:p w14:paraId="2C732637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General Practitioner: surgery consultation</w:t>
            </w:r>
          </w:p>
        </w:tc>
        <w:tc>
          <w:tcPr>
            <w:tcW w:w="1800" w:type="dxa"/>
          </w:tcPr>
          <w:p w14:paraId="588DE478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880" w:type="dxa"/>
          </w:tcPr>
          <w:p w14:paraId="5682BD4A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SRU 2018</w:t>
            </w:r>
          </w:p>
        </w:tc>
      </w:tr>
      <w:tr w:rsidR="00B428E9" w:rsidRPr="00D43A86" w14:paraId="0F9D4AA1" w14:textId="77777777" w:rsidTr="00032CE4">
        <w:trPr>
          <w:trHeight w:val="277"/>
        </w:trPr>
        <w:tc>
          <w:tcPr>
            <w:tcW w:w="4338" w:type="dxa"/>
          </w:tcPr>
          <w:p w14:paraId="7537250D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Practice Nurse: surgery consultation</w:t>
            </w:r>
          </w:p>
        </w:tc>
        <w:tc>
          <w:tcPr>
            <w:tcW w:w="1800" w:type="dxa"/>
          </w:tcPr>
          <w:p w14:paraId="5F9548A6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880" w:type="dxa"/>
          </w:tcPr>
          <w:p w14:paraId="7D10FBEA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SRU 2018</w:t>
            </w:r>
          </w:p>
        </w:tc>
      </w:tr>
      <w:tr w:rsidR="00B428E9" w:rsidRPr="00D43A86" w14:paraId="7639057A" w14:textId="77777777" w:rsidTr="00032CE4">
        <w:trPr>
          <w:trHeight w:val="257"/>
        </w:trPr>
        <w:tc>
          <w:tcPr>
            <w:tcW w:w="4338" w:type="dxa"/>
            <w:tcBorders>
              <w:top w:val="nil"/>
              <w:bottom w:val="single" w:sz="4" w:space="0" w:color="auto"/>
            </w:tcBorders>
          </w:tcPr>
          <w:p w14:paraId="2044B777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 xml:space="preserve">Hospital-based care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73F13D2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19E80CA0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28E9" w:rsidRPr="00D43A86" w14:paraId="09BA4006" w14:textId="77777777" w:rsidTr="00032CE4">
        <w:trPr>
          <w:trHeight w:val="277"/>
        </w:trPr>
        <w:tc>
          <w:tcPr>
            <w:tcW w:w="4338" w:type="dxa"/>
            <w:tcBorders>
              <w:top w:val="single" w:sz="4" w:space="0" w:color="auto"/>
            </w:tcBorders>
          </w:tcPr>
          <w:p w14:paraId="049411BC" w14:textId="477D88A4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Consultant</w:t>
            </w:r>
            <w:r>
              <w:rPr>
                <w:rFonts w:ascii="Times New Roman" w:hAnsi="Times New Roman" w:cs="Times New Roman"/>
              </w:rPr>
              <w:t>:</w:t>
            </w:r>
            <w:r w:rsidRPr="00D43A86">
              <w:rPr>
                <w:rFonts w:ascii="Times New Roman" w:hAnsi="Times New Roman" w:cs="Times New Roman"/>
              </w:rPr>
              <w:t xml:space="preserve"> Sciatica pain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F7908E0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1566054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H, 2018</w:t>
            </w:r>
          </w:p>
        </w:tc>
      </w:tr>
      <w:tr w:rsidR="00B428E9" w:rsidRPr="00D43A86" w14:paraId="23AD1F8D" w14:textId="77777777" w:rsidTr="00032CE4">
        <w:trPr>
          <w:trHeight w:val="277"/>
        </w:trPr>
        <w:tc>
          <w:tcPr>
            <w:tcW w:w="4338" w:type="dxa"/>
          </w:tcPr>
          <w:p w14:paraId="4936E0EC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otherapist</w:t>
            </w:r>
          </w:p>
        </w:tc>
        <w:tc>
          <w:tcPr>
            <w:tcW w:w="1800" w:type="dxa"/>
          </w:tcPr>
          <w:p w14:paraId="595FA728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80" w:type="dxa"/>
          </w:tcPr>
          <w:p w14:paraId="459C992D" w14:textId="77777777" w:rsidR="00B428E9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H, 2018</w:t>
            </w:r>
          </w:p>
        </w:tc>
      </w:tr>
      <w:tr w:rsidR="00B428E9" w:rsidRPr="00D43A86" w14:paraId="758B65E0" w14:textId="77777777" w:rsidTr="00032CE4">
        <w:trPr>
          <w:trHeight w:val="277"/>
        </w:trPr>
        <w:tc>
          <w:tcPr>
            <w:tcW w:w="4338" w:type="dxa"/>
          </w:tcPr>
          <w:p w14:paraId="43A033A6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ropractor</w:t>
            </w:r>
          </w:p>
        </w:tc>
        <w:tc>
          <w:tcPr>
            <w:tcW w:w="1800" w:type="dxa"/>
          </w:tcPr>
          <w:p w14:paraId="73EA2F75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80" w:type="dxa"/>
          </w:tcPr>
          <w:p w14:paraId="7A2B98A2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H, 2018</w:t>
            </w:r>
          </w:p>
        </w:tc>
      </w:tr>
      <w:tr w:rsidR="00B428E9" w:rsidRPr="00D43A86" w14:paraId="2E90992F" w14:textId="77777777" w:rsidTr="00032CE4">
        <w:trPr>
          <w:trHeight w:val="277"/>
        </w:trPr>
        <w:tc>
          <w:tcPr>
            <w:tcW w:w="4338" w:type="dxa"/>
          </w:tcPr>
          <w:p w14:paraId="7FD03948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puncturist</w:t>
            </w:r>
          </w:p>
        </w:tc>
        <w:tc>
          <w:tcPr>
            <w:tcW w:w="1800" w:type="dxa"/>
          </w:tcPr>
          <w:p w14:paraId="7232898C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80" w:type="dxa"/>
          </w:tcPr>
          <w:p w14:paraId="17D3AC95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H, 2018</w:t>
            </w:r>
          </w:p>
        </w:tc>
      </w:tr>
      <w:tr w:rsidR="00B428E9" w:rsidRPr="00D43A86" w14:paraId="07184763" w14:textId="77777777" w:rsidTr="00032CE4">
        <w:trPr>
          <w:trHeight w:val="277"/>
        </w:trPr>
        <w:tc>
          <w:tcPr>
            <w:tcW w:w="4338" w:type="dxa"/>
          </w:tcPr>
          <w:p w14:paraId="7C517DBB" w14:textId="77777777" w:rsidR="00B428E9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steopath </w:t>
            </w:r>
          </w:p>
        </w:tc>
        <w:tc>
          <w:tcPr>
            <w:tcW w:w="1800" w:type="dxa"/>
          </w:tcPr>
          <w:p w14:paraId="5D517115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880" w:type="dxa"/>
          </w:tcPr>
          <w:p w14:paraId="186C201A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H, 2018</w:t>
            </w:r>
          </w:p>
        </w:tc>
      </w:tr>
      <w:tr w:rsidR="00B428E9" w:rsidRPr="00D43A86" w14:paraId="5CC41996" w14:textId="77777777" w:rsidTr="00032CE4">
        <w:trPr>
          <w:trHeight w:val="277"/>
        </w:trPr>
        <w:tc>
          <w:tcPr>
            <w:tcW w:w="4338" w:type="dxa"/>
          </w:tcPr>
          <w:p w14:paraId="49774E72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Hospital nurse</w:t>
            </w:r>
          </w:p>
        </w:tc>
        <w:tc>
          <w:tcPr>
            <w:tcW w:w="1800" w:type="dxa"/>
          </w:tcPr>
          <w:p w14:paraId="01094F13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880" w:type="dxa"/>
          </w:tcPr>
          <w:p w14:paraId="5D2B2F58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H, 2018</w:t>
            </w:r>
          </w:p>
        </w:tc>
      </w:tr>
      <w:tr w:rsidR="00B428E9" w:rsidRPr="00D43A86" w14:paraId="08FEDF01" w14:textId="77777777" w:rsidTr="00032CE4">
        <w:trPr>
          <w:trHeight w:val="277"/>
        </w:trPr>
        <w:tc>
          <w:tcPr>
            <w:tcW w:w="4338" w:type="dxa"/>
          </w:tcPr>
          <w:p w14:paraId="6A1673E5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 consultants</w:t>
            </w:r>
          </w:p>
        </w:tc>
        <w:tc>
          <w:tcPr>
            <w:tcW w:w="1800" w:type="dxa"/>
          </w:tcPr>
          <w:p w14:paraId="7A690150" w14:textId="77777777" w:rsidR="00B428E9" w:rsidRPr="00293159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93159">
              <w:rPr>
                <w:rFonts w:ascii="Times New Roman" w:hAnsi="Times New Roman" w:cs="Times New Roman"/>
              </w:rPr>
              <w:t>Costed to the NHS equivalent</w:t>
            </w:r>
          </w:p>
        </w:tc>
        <w:tc>
          <w:tcPr>
            <w:tcW w:w="2880" w:type="dxa"/>
          </w:tcPr>
          <w:p w14:paraId="29645433" w14:textId="77777777" w:rsidR="00B428E9" w:rsidRPr="00293159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28E9" w:rsidRPr="00D43A86" w14:paraId="24ABF947" w14:textId="77777777" w:rsidTr="00032CE4">
        <w:trPr>
          <w:trHeight w:val="277"/>
        </w:trPr>
        <w:tc>
          <w:tcPr>
            <w:tcW w:w="4338" w:type="dxa"/>
          </w:tcPr>
          <w:p w14:paraId="34BDDEDD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 other health care professionals</w:t>
            </w:r>
          </w:p>
        </w:tc>
        <w:tc>
          <w:tcPr>
            <w:tcW w:w="1800" w:type="dxa"/>
          </w:tcPr>
          <w:p w14:paraId="731B9248" w14:textId="77777777" w:rsidR="00B428E9" w:rsidRPr="00293159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93159">
              <w:rPr>
                <w:rFonts w:ascii="Times New Roman" w:hAnsi="Times New Roman" w:cs="Times New Roman"/>
              </w:rPr>
              <w:t>Costed to the NHS equivalent</w:t>
            </w:r>
          </w:p>
        </w:tc>
        <w:tc>
          <w:tcPr>
            <w:tcW w:w="2880" w:type="dxa"/>
          </w:tcPr>
          <w:p w14:paraId="03C7D7BC" w14:textId="77777777" w:rsidR="00B428E9" w:rsidRPr="00293159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28E9" w:rsidRPr="00D43A86" w14:paraId="09D3C0EA" w14:textId="77777777" w:rsidTr="00032CE4">
        <w:trPr>
          <w:trHeight w:val="277"/>
        </w:trPr>
        <w:tc>
          <w:tcPr>
            <w:tcW w:w="4338" w:type="dxa"/>
          </w:tcPr>
          <w:p w14:paraId="7486D22F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Diagnostic tests: x-ray</w:t>
            </w:r>
          </w:p>
        </w:tc>
        <w:tc>
          <w:tcPr>
            <w:tcW w:w="1800" w:type="dxa"/>
          </w:tcPr>
          <w:p w14:paraId="733A5A85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880" w:type="dxa"/>
          </w:tcPr>
          <w:p w14:paraId="20AF8D7D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H, 2018</w:t>
            </w:r>
          </w:p>
        </w:tc>
      </w:tr>
      <w:tr w:rsidR="00B428E9" w:rsidRPr="00D43A86" w14:paraId="2A65B145" w14:textId="77777777" w:rsidTr="00032CE4">
        <w:trPr>
          <w:trHeight w:val="277"/>
        </w:trPr>
        <w:tc>
          <w:tcPr>
            <w:tcW w:w="4338" w:type="dxa"/>
          </w:tcPr>
          <w:p w14:paraId="1B9C95F2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Diagnostic tests: CT scan</w:t>
            </w:r>
          </w:p>
        </w:tc>
        <w:tc>
          <w:tcPr>
            <w:tcW w:w="1800" w:type="dxa"/>
          </w:tcPr>
          <w:p w14:paraId="61311C96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880" w:type="dxa"/>
          </w:tcPr>
          <w:p w14:paraId="34227EC2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H, 2018</w:t>
            </w:r>
          </w:p>
        </w:tc>
      </w:tr>
      <w:tr w:rsidR="00B428E9" w:rsidRPr="00D43A86" w14:paraId="55EDB2A9" w14:textId="77777777" w:rsidTr="00032CE4">
        <w:trPr>
          <w:trHeight w:val="277"/>
        </w:trPr>
        <w:tc>
          <w:tcPr>
            <w:tcW w:w="4338" w:type="dxa"/>
          </w:tcPr>
          <w:p w14:paraId="1A4E60E9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Diagnostic tests: MRI scan</w:t>
            </w:r>
          </w:p>
        </w:tc>
        <w:tc>
          <w:tcPr>
            <w:tcW w:w="1800" w:type="dxa"/>
          </w:tcPr>
          <w:p w14:paraId="4BE89100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880" w:type="dxa"/>
          </w:tcPr>
          <w:p w14:paraId="340F9C58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H, 2018</w:t>
            </w:r>
          </w:p>
        </w:tc>
      </w:tr>
      <w:tr w:rsidR="00B428E9" w:rsidRPr="00D43A86" w14:paraId="5E88B032" w14:textId="77777777" w:rsidTr="00032CE4">
        <w:trPr>
          <w:trHeight w:val="277"/>
        </w:trPr>
        <w:tc>
          <w:tcPr>
            <w:tcW w:w="4338" w:type="dxa"/>
          </w:tcPr>
          <w:p w14:paraId="1AEBDD4E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 xml:space="preserve">Diagnostic tests: </w:t>
            </w:r>
            <w:r>
              <w:rPr>
                <w:rFonts w:ascii="Times New Roman" w:hAnsi="Times New Roman" w:cs="Times New Roman"/>
              </w:rPr>
              <w:t>B</w:t>
            </w:r>
            <w:r w:rsidRPr="00D43A86">
              <w:rPr>
                <w:rFonts w:ascii="Times New Roman" w:hAnsi="Times New Roman" w:cs="Times New Roman"/>
              </w:rPr>
              <w:t>lood test</w:t>
            </w:r>
          </w:p>
        </w:tc>
        <w:tc>
          <w:tcPr>
            <w:tcW w:w="1800" w:type="dxa"/>
          </w:tcPr>
          <w:p w14:paraId="6595BFFE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80" w:type="dxa"/>
          </w:tcPr>
          <w:p w14:paraId="3CF35821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H, 2018</w:t>
            </w:r>
          </w:p>
        </w:tc>
      </w:tr>
      <w:tr w:rsidR="00B428E9" w:rsidRPr="00D43A86" w14:paraId="50AA1040" w14:textId="77777777" w:rsidTr="00032CE4">
        <w:trPr>
          <w:trHeight w:val="277"/>
        </w:trPr>
        <w:tc>
          <w:tcPr>
            <w:tcW w:w="4338" w:type="dxa"/>
          </w:tcPr>
          <w:p w14:paraId="3CDC4F92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p </w:t>
            </w:r>
            <w:r w:rsidRPr="00D43A86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1800" w:type="dxa"/>
          </w:tcPr>
          <w:p w14:paraId="6AE572F9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95</w:t>
            </w:r>
          </w:p>
        </w:tc>
        <w:tc>
          <w:tcPr>
            <w:tcW w:w="2880" w:type="dxa"/>
          </w:tcPr>
          <w:p w14:paraId="7F78999D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H, 2018</w:t>
            </w:r>
          </w:p>
        </w:tc>
      </w:tr>
      <w:tr w:rsidR="00B428E9" w:rsidRPr="00D43A86" w14:paraId="29779CAA" w14:textId="77777777" w:rsidTr="00032CE4">
        <w:trPr>
          <w:trHeight w:val="277"/>
        </w:trPr>
        <w:tc>
          <w:tcPr>
            <w:tcW w:w="4338" w:type="dxa"/>
            <w:tcBorders>
              <w:top w:val="single" w:sz="4" w:space="0" w:color="auto"/>
            </w:tcBorders>
          </w:tcPr>
          <w:p w14:paraId="273E369A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Out-of-pocket treatment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8C17323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  <w:r w:rsidRPr="00D43A86">
              <w:rPr>
                <w:rFonts w:ascii="Times New Roman" w:hAnsi="Times New Roman" w:cs="Times New Roman"/>
              </w:rPr>
              <w:t xml:space="preserve"> reported cost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06ABA3D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  <w:i/>
              </w:rPr>
            </w:pPr>
            <w:r w:rsidRPr="00D43A86">
              <w:rPr>
                <w:rFonts w:ascii="Times New Roman" w:hAnsi="Times New Roman" w:cs="Times New Roman"/>
                <w:i/>
              </w:rPr>
              <w:t>Not applicable</w:t>
            </w:r>
          </w:p>
        </w:tc>
      </w:tr>
      <w:tr w:rsidR="00B428E9" w:rsidRPr="00D43A86" w14:paraId="7614CBCC" w14:textId="77777777" w:rsidTr="00032CE4">
        <w:trPr>
          <w:trHeight w:val="277"/>
        </w:trPr>
        <w:tc>
          <w:tcPr>
            <w:tcW w:w="4338" w:type="dxa"/>
          </w:tcPr>
          <w:p w14:paraId="6CC1EBD0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Prescribed medication</w:t>
            </w:r>
          </w:p>
        </w:tc>
        <w:tc>
          <w:tcPr>
            <w:tcW w:w="1800" w:type="dxa"/>
          </w:tcPr>
          <w:p w14:paraId="66808465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  <w:r w:rsidRPr="00D43A86">
              <w:rPr>
                <w:rFonts w:ascii="Times New Roman" w:hAnsi="Times New Roman" w:cs="Times New Roman"/>
              </w:rPr>
              <w:t>-specific</w:t>
            </w:r>
          </w:p>
        </w:tc>
        <w:tc>
          <w:tcPr>
            <w:tcW w:w="2880" w:type="dxa"/>
          </w:tcPr>
          <w:p w14:paraId="6B63FE04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>BNF</w:t>
            </w:r>
            <w:r>
              <w:rPr>
                <w:rFonts w:ascii="Times New Roman" w:hAnsi="Times New Roman" w:cs="Times New Roman"/>
              </w:rPr>
              <w:t>,</w:t>
            </w:r>
            <w:r w:rsidRPr="00D43A86">
              <w:rPr>
                <w:rFonts w:ascii="Times New Roman" w:hAnsi="Times New Roman" w:cs="Times New Roman"/>
              </w:rPr>
              <w:t xml:space="preserve"> 20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428E9" w:rsidRPr="00D43A86" w14:paraId="0EBB9885" w14:textId="77777777" w:rsidTr="00032CE4">
        <w:trPr>
          <w:trHeight w:val="81"/>
        </w:trPr>
        <w:tc>
          <w:tcPr>
            <w:tcW w:w="4338" w:type="dxa"/>
          </w:tcPr>
          <w:p w14:paraId="16DB4421" w14:textId="77777777" w:rsidR="00B428E9" w:rsidRPr="00D43A86" w:rsidRDefault="00B428E9" w:rsidP="00032CE4">
            <w:pPr>
              <w:pStyle w:val="NoSpacing"/>
              <w:rPr>
                <w:rFonts w:ascii="Times New Roman" w:hAnsi="Times New Roman" w:cs="Times New Roman"/>
              </w:rPr>
            </w:pPr>
            <w:r w:rsidRPr="00D43A86">
              <w:rPr>
                <w:rFonts w:ascii="Times New Roman" w:hAnsi="Times New Roman" w:cs="Times New Roman"/>
              </w:rPr>
              <w:t xml:space="preserve">Work absence/reduced productivity </w:t>
            </w:r>
          </w:p>
        </w:tc>
        <w:tc>
          <w:tcPr>
            <w:tcW w:w="1800" w:type="dxa"/>
          </w:tcPr>
          <w:p w14:paraId="74D15291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  <w:r w:rsidRPr="00D43A86">
              <w:rPr>
                <w:rFonts w:ascii="Times New Roman" w:hAnsi="Times New Roman" w:cs="Times New Roman"/>
              </w:rPr>
              <w:t xml:space="preserve"> -specific</w:t>
            </w:r>
          </w:p>
        </w:tc>
        <w:tc>
          <w:tcPr>
            <w:tcW w:w="2880" w:type="dxa"/>
          </w:tcPr>
          <w:p w14:paraId="1D5987CE" w14:textId="77777777" w:rsidR="00B428E9" w:rsidRPr="00D43A86" w:rsidRDefault="00B428E9" w:rsidP="00032CE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S, 2018</w:t>
            </w:r>
          </w:p>
        </w:tc>
      </w:tr>
    </w:tbl>
    <w:p w14:paraId="00D34745" w14:textId="212B2FC7" w:rsidR="00157DB0" w:rsidRDefault="00157DB0"/>
    <w:p w14:paraId="10D4A2F6" w14:textId="77777777" w:rsidR="00A43669" w:rsidRDefault="00A43669"/>
    <w:p w14:paraId="78C5A19B" w14:textId="50D5AAC6" w:rsidR="00157DB0" w:rsidRDefault="00157DB0"/>
    <w:p w14:paraId="30054453" w14:textId="77777777" w:rsidR="00157DB0" w:rsidRDefault="00157DB0"/>
    <w:p w14:paraId="4E18B2BD" w14:textId="77777777" w:rsidR="00157DB0" w:rsidRDefault="00157DB0" w:rsidP="00157DB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D4BDBA1" w14:textId="6EA2D79D" w:rsidR="00157DB0" w:rsidRDefault="00157DB0" w:rsidP="00157DB0">
      <w:pPr>
        <w:spacing w:after="0" w:line="240" w:lineRule="auto"/>
      </w:pPr>
    </w:p>
    <w:p w14:paraId="78368AC8" w14:textId="5F771876" w:rsidR="00AB4F95" w:rsidRDefault="00AB4F95" w:rsidP="00157DB0">
      <w:pPr>
        <w:spacing w:after="0" w:line="240" w:lineRule="auto"/>
      </w:pPr>
    </w:p>
    <w:p w14:paraId="76F23FCE" w14:textId="4686B2FA" w:rsidR="00AB4F95" w:rsidRDefault="00AB4F95" w:rsidP="00157DB0">
      <w:pPr>
        <w:spacing w:after="0" w:line="240" w:lineRule="auto"/>
      </w:pPr>
    </w:p>
    <w:p w14:paraId="388D0573" w14:textId="1516E472" w:rsidR="00AB4F95" w:rsidRDefault="00AB4F95" w:rsidP="00157DB0">
      <w:pPr>
        <w:spacing w:after="0" w:line="240" w:lineRule="auto"/>
      </w:pPr>
    </w:p>
    <w:p w14:paraId="2A46B0D3" w14:textId="74FA4619" w:rsidR="00AB4F95" w:rsidRDefault="00AB4F95" w:rsidP="00157DB0">
      <w:pPr>
        <w:spacing w:after="0" w:line="240" w:lineRule="auto"/>
      </w:pPr>
    </w:p>
    <w:p w14:paraId="406016CE" w14:textId="4157C210" w:rsidR="00AB4F95" w:rsidRDefault="00AB4F95" w:rsidP="00157DB0">
      <w:pPr>
        <w:spacing w:after="0" w:line="240" w:lineRule="auto"/>
      </w:pPr>
    </w:p>
    <w:p w14:paraId="5EBCC8DC" w14:textId="0B729317" w:rsidR="00AB4F95" w:rsidRDefault="00AB4F95" w:rsidP="00157DB0">
      <w:pPr>
        <w:spacing w:after="0" w:line="240" w:lineRule="auto"/>
      </w:pPr>
    </w:p>
    <w:p w14:paraId="458193CD" w14:textId="170FED07" w:rsidR="00AB4F95" w:rsidRDefault="00AB4F95" w:rsidP="00157DB0">
      <w:pPr>
        <w:spacing w:after="0" w:line="240" w:lineRule="auto"/>
      </w:pPr>
    </w:p>
    <w:p w14:paraId="5904D8F1" w14:textId="7A736EC7" w:rsidR="00AB4F95" w:rsidRDefault="00AB4F95" w:rsidP="00157DB0">
      <w:pPr>
        <w:spacing w:after="0" w:line="240" w:lineRule="auto"/>
      </w:pPr>
    </w:p>
    <w:p w14:paraId="396DD229" w14:textId="1816C83E" w:rsidR="0030178F" w:rsidRDefault="0030178F" w:rsidP="00157DB0">
      <w:pPr>
        <w:spacing w:after="0" w:line="240" w:lineRule="auto"/>
      </w:pPr>
    </w:p>
    <w:p w14:paraId="3D0C9DFB" w14:textId="28158D83" w:rsidR="0030178F" w:rsidRDefault="0030178F" w:rsidP="00157DB0">
      <w:pPr>
        <w:spacing w:after="0" w:line="240" w:lineRule="auto"/>
      </w:pPr>
    </w:p>
    <w:p w14:paraId="5DE2A092" w14:textId="5A36F3E7" w:rsidR="0030178F" w:rsidRDefault="0030178F" w:rsidP="00157DB0">
      <w:pPr>
        <w:spacing w:after="0" w:line="240" w:lineRule="auto"/>
      </w:pPr>
    </w:p>
    <w:p w14:paraId="0937D038" w14:textId="77777777" w:rsidR="0030178F" w:rsidRPr="00EE5C3C" w:rsidRDefault="0030178F" w:rsidP="00157DB0">
      <w:pPr>
        <w:spacing w:after="0" w:line="240" w:lineRule="auto"/>
      </w:pPr>
    </w:p>
    <w:p w14:paraId="6235B070" w14:textId="77777777" w:rsidR="00157DB0" w:rsidRDefault="00157DB0" w:rsidP="00157DB0">
      <w:pPr>
        <w:rPr>
          <w:vertAlign w:val="superscript"/>
        </w:rPr>
      </w:pPr>
    </w:p>
    <w:p w14:paraId="3B2203F8" w14:textId="77777777" w:rsidR="00A63414" w:rsidRDefault="00A63414" w:rsidP="00157DB0">
      <w:pPr>
        <w:spacing w:after="0" w:line="240" w:lineRule="auto"/>
        <w:rPr>
          <w:rFonts w:ascii="Times New Roman" w:hAnsi="Times New Roman" w:cs="Times New Roman"/>
          <w:b/>
        </w:rPr>
      </w:pPr>
    </w:p>
    <w:p w14:paraId="40BEA9C1" w14:textId="660F0BDC" w:rsidR="00157DB0" w:rsidRDefault="00157DB0" w:rsidP="00157DB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3627AD">
        <w:rPr>
          <w:rFonts w:ascii="Times New Roman" w:hAnsi="Times New Roman" w:cs="Times New Roman"/>
          <w:b/>
        </w:rPr>
        <w:t xml:space="preserve">Table </w:t>
      </w:r>
      <w:r w:rsidR="00916BC2">
        <w:rPr>
          <w:rFonts w:ascii="Times New Roman" w:hAnsi="Times New Roman" w:cs="Times New Roman"/>
          <w:b/>
        </w:rPr>
        <w:t>S</w:t>
      </w:r>
      <w:r w:rsidRPr="003627AD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 w:rsidRPr="003627AD">
        <w:rPr>
          <w:rFonts w:ascii="Times New Roman" w:hAnsi="Times New Roman" w:cs="Times New Roman"/>
          <w:b/>
        </w:rPr>
        <w:t xml:space="preserve"> Details of the unit costs and intervention costs per participant</w:t>
      </w:r>
    </w:p>
    <w:p w14:paraId="31907F4A" w14:textId="77777777" w:rsidR="00A63414" w:rsidRPr="003627AD" w:rsidRDefault="00A63414" w:rsidP="00157DB0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87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33"/>
        <w:gridCol w:w="1561"/>
        <w:gridCol w:w="2413"/>
      </w:tblGrid>
      <w:tr w:rsidR="00157DB0" w:rsidRPr="0026390C" w14:paraId="6C05EC2B" w14:textId="77777777" w:rsidTr="004372B3">
        <w:trPr>
          <w:trHeight w:val="428"/>
          <w:jc w:val="center"/>
        </w:trPr>
        <w:tc>
          <w:tcPr>
            <w:tcW w:w="4733" w:type="dxa"/>
            <w:tcBorders>
              <w:top w:val="single" w:sz="4" w:space="0" w:color="auto"/>
              <w:bottom w:val="single" w:sz="4" w:space="0" w:color="auto"/>
            </w:tcBorders>
          </w:tcPr>
          <w:p w14:paraId="6D832E9F" w14:textId="77777777" w:rsidR="00157DB0" w:rsidRPr="0026390C" w:rsidRDefault="00157DB0" w:rsidP="00DD13D8">
            <w:pPr>
              <w:pStyle w:val="NoSpacing"/>
              <w:rPr>
                <w:rFonts w:ascii="Times New Roman" w:hAnsi="Times New Roman" w:cs="Times New Roman"/>
              </w:rPr>
            </w:pPr>
            <w:bookmarkStart w:id="0" w:name="_Hlk104215780"/>
            <w:r w:rsidRPr="0026390C">
              <w:rPr>
                <w:rFonts w:ascii="Times New Roman" w:hAnsi="Times New Roman" w:cs="Times New Roman"/>
              </w:rPr>
              <w:t>Health care resourc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5CA07DF9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390C">
              <w:rPr>
                <w:rFonts w:ascii="Times New Roman" w:hAnsi="Times New Roman" w:cs="Times New Roman"/>
              </w:rPr>
              <w:t>Unit cost (£)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140DAF2C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390C">
              <w:rPr>
                <w:rFonts w:ascii="Times New Roman" w:hAnsi="Times New Roman" w:cs="Times New Roman"/>
              </w:rPr>
              <w:t>Unit cost source</w:t>
            </w:r>
          </w:p>
        </w:tc>
      </w:tr>
      <w:tr w:rsidR="00157DB0" w:rsidRPr="0026390C" w14:paraId="72A0C573" w14:textId="77777777" w:rsidTr="004372B3">
        <w:trPr>
          <w:trHeight w:val="428"/>
          <w:jc w:val="center"/>
        </w:trPr>
        <w:tc>
          <w:tcPr>
            <w:tcW w:w="47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422EE0" w14:textId="77777777" w:rsidR="00157DB0" w:rsidRPr="0026390C" w:rsidRDefault="00157DB0" w:rsidP="00DD13D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26390C">
              <w:rPr>
                <w:rFonts w:ascii="Times New Roman" w:hAnsi="Times New Roman" w:cs="Times New Roman"/>
                <w:b/>
              </w:rPr>
              <w:t>HIT intervention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0D0797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E8F8E2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DB0" w:rsidRPr="0026390C" w14:paraId="347F1593" w14:textId="77777777" w:rsidTr="004372B3">
        <w:trPr>
          <w:trHeight w:val="428"/>
          <w:jc w:val="center"/>
        </w:trPr>
        <w:tc>
          <w:tcPr>
            <w:tcW w:w="4733" w:type="dxa"/>
            <w:shd w:val="clear" w:color="auto" w:fill="FFFFFF" w:themeFill="background1"/>
          </w:tcPr>
          <w:p w14:paraId="1CC3B455" w14:textId="77777777" w:rsidR="00157DB0" w:rsidRPr="00705CEB" w:rsidRDefault="00157DB0" w:rsidP="00DD13D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Personnel</w:t>
            </w:r>
          </w:p>
        </w:tc>
        <w:tc>
          <w:tcPr>
            <w:tcW w:w="1561" w:type="dxa"/>
            <w:shd w:val="clear" w:color="auto" w:fill="FFFFFF" w:themeFill="background1"/>
          </w:tcPr>
          <w:p w14:paraId="1AE9D58E" w14:textId="77777777" w:rsidR="00157DB0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shd w:val="clear" w:color="auto" w:fill="FFFFFF" w:themeFill="background1"/>
          </w:tcPr>
          <w:p w14:paraId="17B276AA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DB0" w:rsidRPr="0026390C" w14:paraId="51C5B79A" w14:textId="77777777" w:rsidTr="004372B3">
        <w:trPr>
          <w:trHeight w:val="428"/>
          <w:jc w:val="center"/>
        </w:trPr>
        <w:tc>
          <w:tcPr>
            <w:tcW w:w="4733" w:type="dxa"/>
            <w:shd w:val="clear" w:color="auto" w:fill="FFFFFF" w:themeFill="background1"/>
          </w:tcPr>
          <w:p w14:paraId="0A6B7CA0" w14:textId="77777777" w:rsidR="00157DB0" w:rsidRPr="00705CEB" w:rsidRDefault="00157DB0" w:rsidP="00DD13D8">
            <w:pPr>
              <w:pStyle w:val="NoSpacing"/>
              <w:rPr>
                <w:rFonts w:ascii="Times New Roman" w:hAnsi="Times New Roman" w:cs="Times New Roman"/>
              </w:rPr>
            </w:pPr>
            <w:r w:rsidRPr="00705CEB">
              <w:rPr>
                <w:rFonts w:ascii="Times New Roman" w:hAnsi="Times New Roman" w:cs="Times New Roman"/>
              </w:rPr>
              <w:t>Rheumatologist</w:t>
            </w:r>
          </w:p>
        </w:tc>
        <w:tc>
          <w:tcPr>
            <w:tcW w:w="1561" w:type="dxa"/>
            <w:shd w:val="clear" w:color="auto" w:fill="FFFFFF" w:themeFill="background1"/>
          </w:tcPr>
          <w:p w14:paraId="5898BFE5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13" w:type="dxa"/>
            <w:shd w:val="clear" w:color="auto" w:fill="FFFFFF" w:themeFill="background1"/>
          </w:tcPr>
          <w:p w14:paraId="77068FC0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390C">
              <w:rPr>
                <w:rFonts w:ascii="Times New Roman" w:hAnsi="Times New Roman" w:cs="Times New Roman"/>
              </w:rPr>
              <w:t>PSSRU 2018</w:t>
            </w:r>
          </w:p>
        </w:tc>
      </w:tr>
      <w:tr w:rsidR="00157DB0" w:rsidRPr="0026390C" w14:paraId="74A7A575" w14:textId="77777777" w:rsidTr="004372B3">
        <w:trPr>
          <w:trHeight w:val="482"/>
          <w:jc w:val="center"/>
        </w:trPr>
        <w:tc>
          <w:tcPr>
            <w:tcW w:w="4733" w:type="dxa"/>
          </w:tcPr>
          <w:p w14:paraId="29217CB8" w14:textId="77777777" w:rsidR="00157DB0" w:rsidRPr="0026390C" w:rsidRDefault="00157DB0" w:rsidP="00DD13D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P/EPS Physio band 8a</w:t>
            </w:r>
          </w:p>
        </w:tc>
        <w:tc>
          <w:tcPr>
            <w:tcW w:w="1561" w:type="dxa"/>
          </w:tcPr>
          <w:p w14:paraId="04BA564B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413" w:type="dxa"/>
          </w:tcPr>
          <w:p w14:paraId="7B8D3E9A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390C">
              <w:rPr>
                <w:rFonts w:ascii="Times New Roman" w:hAnsi="Times New Roman" w:cs="Times New Roman"/>
              </w:rPr>
              <w:t>PSSRU 2018</w:t>
            </w:r>
          </w:p>
        </w:tc>
      </w:tr>
      <w:tr w:rsidR="00157DB0" w:rsidRPr="0026390C" w14:paraId="11AC84E4" w14:textId="77777777" w:rsidTr="004372B3">
        <w:trPr>
          <w:trHeight w:val="428"/>
          <w:jc w:val="center"/>
        </w:trPr>
        <w:tc>
          <w:tcPr>
            <w:tcW w:w="4733" w:type="dxa"/>
          </w:tcPr>
          <w:p w14:paraId="5E838219" w14:textId="77777777" w:rsidR="00157DB0" w:rsidRPr="00705CEB" w:rsidRDefault="00157DB0" w:rsidP="00DD13D8">
            <w:pPr>
              <w:pStyle w:val="NoSpacing"/>
              <w:rPr>
                <w:rFonts w:ascii="Times New Roman" w:hAnsi="Times New Roman" w:cs="Times New Roman"/>
              </w:rPr>
            </w:pPr>
            <w:r w:rsidRPr="00705CEB">
              <w:rPr>
                <w:rFonts w:ascii="Times New Roman" w:hAnsi="Times New Roman" w:cs="Times New Roman"/>
              </w:rPr>
              <w:t>Consultant Sonographer band 8b</w:t>
            </w:r>
          </w:p>
        </w:tc>
        <w:tc>
          <w:tcPr>
            <w:tcW w:w="1561" w:type="dxa"/>
          </w:tcPr>
          <w:p w14:paraId="7622D803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413" w:type="dxa"/>
          </w:tcPr>
          <w:p w14:paraId="31C5F09D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390C">
              <w:rPr>
                <w:rFonts w:ascii="Times New Roman" w:hAnsi="Times New Roman" w:cs="Times New Roman"/>
              </w:rPr>
              <w:t>PSSRU 2018</w:t>
            </w:r>
          </w:p>
        </w:tc>
      </w:tr>
      <w:tr w:rsidR="00157DB0" w:rsidRPr="0026390C" w14:paraId="63FA1A88" w14:textId="77777777" w:rsidTr="004372B3">
        <w:trPr>
          <w:trHeight w:val="428"/>
          <w:jc w:val="center"/>
        </w:trPr>
        <w:tc>
          <w:tcPr>
            <w:tcW w:w="4733" w:type="dxa"/>
          </w:tcPr>
          <w:p w14:paraId="2272C7BE" w14:textId="77777777" w:rsidR="00157DB0" w:rsidRPr="00705CEB" w:rsidRDefault="00157DB0" w:rsidP="00DD13D8">
            <w:pPr>
              <w:pStyle w:val="NoSpacing"/>
              <w:rPr>
                <w:rFonts w:ascii="Times New Roman" w:hAnsi="Times New Roman" w:cs="Times New Roman"/>
              </w:rPr>
            </w:pPr>
            <w:r w:rsidRPr="00705CEB">
              <w:rPr>
                <w:rFonts w:ascii="Times New Roman" w:hAnsi="Times New Roman" w:cs="Times New Roman"/>
              </w:rPr>
              <w:t>Average Clinician unit cost (per 30 minutes)</w:t>
            </w:r>
          </w:p>
        </w:tc>
        <w:tc>
          <w:tcPr>
            <w:tcW w:w="1561" w:type="dxa"/>
          </w:tcPr>
          <w:p w14:paraId="28657E3F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2413" w:type="dxa"/>
          </w:tcPr>
          <w:p w14:paraId="58A8EF88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6390C">
              <w:rPr>
                <w:rFonts w:ascii="Times New Roman" w:hAnsi="Times New Roman" w:cs="Times New Roman"/>
              </w:rPr>
              <w:t>PSSRU 2018</w:t>
            </w:r>
          </w:p>
        </w:tc>
      </w:tr>
      <w:tr w:rsidR="00157DB0" w:rsidRPr="0026390C" w14:paraId="699F41A5" w14:textId="77777777" w:rsidTr="004372B3">
        <w:trPr>
          <w:trHeight w:val="428"/>
          <w:jc w:val="center"/>
        </w:trPr>
        <w:tc>
          <w:tcPr>
            <w:tcW w:w="4733" w:type="dxa"/>
          </w:tcPr>
          <w:p w14:paraId="0CD8C35A" w14:textId="77777777" w:rsidR="00157DB0" w:rsidRPr="0026390C" w:rsidRDefault="00157DB0" w:rsidP="00DD13D8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</w:tcPr>
          <w:p w14:paraId="72CB1568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</w:tcPr>
          <w:p w14:paraId="74011C15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DB0" w:rsidRPr="0026390C" w14:paraId="7E096917" w14:textId="77777777" w:rsidTr="004372B3">
        <w:trPr>
          <w:trHeight w:val="428"/>
          <w:jc w:val="center"/>
        </w:trPr>
        <w:tc>
          <w:tcPr>
            <w:tcW w:w="4733" w:type="dxa"/>
          </w:tcPr>
          <w:p w14:paraId="1DA64610" w14:textId="77777777" w:rsidR="00157DB0" w:rsidRPr="00705CEB" w:rsidRDefault="00157DB0" w:rsidP="00DD13D8">
            <w:pPr>
              <w:pStyle w:val="NoSpacing"/>
              <w:rPr>
                <w:rFonts w:ascii="Times New Roman" w:hAnsi="Times New Roman" w:cs="Times New Roman"/>
              </w:rPr>
            </w:pPr>
            <w:r w:rsidRPr="00705CEB">
              <w:rPr>
                <w:rFonts w:ascii="Times New Roman" w:hAnsi="Times New Roman" w:cs="Times New Roman"/>
              </w:rPr>
              <w:t>Cost of US machine</w:t>
            </w:r>
          </w:p>
        </w:tc>
        <w:tc>
          <w:tcPr>
            <w:tcW w:w="1561" w:type="dxa"/>
          </w:tcPr>
          <w:p w14:paraId="0EDA959A" w14:textId="2A1703ED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6E0A7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2413" w:type="dxa"/>
          </w:tcPr>
          <w:p w14:paraId="72A9FADA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-reported costs</w:t>
            </w:r>
          </w:p>
        </w:tc>
      </w:tr>
      <w:tr w:rsidR="00157DB0" w:rsidRPr="0026390C" w14:paraId="314A25DE" w14:textId="77777777" w:rsidTr="004372B3">
        <w:trPr>
          <w:trHeight w:val="428"/>
          <w:jc w:val="center"/>
        </w:trPr>
        <w:tc>
          <w:tcPr>
            <w:tcW w:w="4733" w:type="dxa"/>
          </w:tcPr>
          <w:p w14:paraId="4A1186C6" w14:textId="77777777" w:rsidR="00157DB0" w:rsidRPr="00705CEB" w:rsidRDefault="00157DB0" w:rsidP="00DD13D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cted life span</w:t>
            </w:r>
          </w:p>
        </w:tc>
        <w:tc>
          <w:tcPr>
            <w:tcW w:w="1561" w:type="dxa"/>
          </w:tcPr>
          <w:p w14:paraId="1D6C37AB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years</w:t>
            </w:r>
          </w:p>
        </w:tc>
        <w:tc>
          <w:tcPr>
            <w:tcW w:w="2413" w:type="dxa"/>
          </w:tcPr>
          <w:p w14:paraId="5BA05783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DB0" w:rsidRPr="0026390C" w14:paraId="57042E84" w14:textId="77777777" w:rsidTr="004372B3">
        <w:trPr>
          <w:trHeight w:val="428"/>
          <w:jc w:val="center"/>
        </w:trPr>
        <w:tc>
          <w:tcPr>
            <w:tcW w:w="4733" w:type="dxa"/>
          </w:tcPr>
          <w:p w14:paraId="049B70FF" w14:textId="77777777" w:rsidR="00157DB0" w:rsidRPr="00705CEB" w:rsidRDefault="00157DB0" w:rsidP="00DD13D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uity factor, 10 years at 4%</w:t>
            </w:r>
          </w:p>
        </w:tc>
        <w:tc>
          <w:tcPr>
            <w:tcW w:w="1561" w:type="dxa"/>
          </w:tcPr>
          <w:p w14:paraId="5A4A94B7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0</w:t>
            </w:r>
          </w:p>
        </w:tc>
        <w:tc>
          <w:tcPr>
            <w:tcW w:w="2413" w:type="dxa"/>
          </w:tcPr>
          <w:p w14:paraId="7A382584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DB0" w:rsidRPr="0026390C" w14:paraId="2CDAEA29" w14:textId="77777777" w:rsidTr="004372B3">
        <w:trPr>
          <w:trHeight w:val="428"/>
          <w:jc w:val="center"/>
        </w:trPr>
        <w:tc>
          <w:tcPr>
            <w:tcW w:w="4733" w:type="dxa"/>
          </w:tcPr>
          <w:p w14:paraId="567957A4" w14:textId="03F410FE" w:rsidR="00157DB0" w:rsidRPr="00705CEB" w:rsidRDefault="00157DB0" w:rsidP="00DD13D8">
            <w:pPr>
              <w:pStyle w:val="NoSpacing"/>
              <w:rPr>
                <w:rFonts w:ascii="Times New Roman" w:hAnsi="Times New Roman" w:cs="Times New Roman"/>
              </w:rPr>
            </w:pPr>
            <w:r w:rsidRPr="00705CEB">
              <w:rPr>
                <w:rFonts w:ascii="Times New Roman" w:hAnsi="Times New Roman" w:cs="Times New Roman"/>
              </w:rPr>
              <w:t>Per patient cost for ultrasound machine</w:t>
            </w:r>
          </w:p>
        </w:tc>
        <w:tc>
          <w:tcPr>
            <w:tcW w:w="1561" w:type="dxa"/>
          </w:tcPr>
          <w:p w14:paraId="082418AE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413" w:type="dxa"/>
          </w:tcPr>
          <w:p w14:paraId="6BD3867A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DB0" w:rsidRPr="0026390C" w14:paraId="3CF54C9E" w14:textId="77777777" w:rsidTr="004372B3">
        <w:trPr>
          <w:trHeight w:val="428"/>
          <w:jc w:val="center"/>
        </w:trPr>
        <w:tc>
          <w:tcPr>
            <w:tcW w:w="4733" w:type="dxa"/>
          </w:tcPr>
          <w:p w14:paraId="6555F9D7" w14:textId="77777777" w:rsidR="00157DB0" w:rsidRPr="0026390C" w:rsidRDefault="00157DB0" w:rsidP="00DD13D8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</w:tcPr>
          <w:p w14:paraId="2E5E89DE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</w:tcPr>
          <w:p w14:paraId="7BDBDE8A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7DB0" w:rsidRPr="0026390C" w14:paraId="34961BE7" w14:textId="77777777" w:rsidTr="004372B3">
        <w:trPr>
          <w:trHeight w:val="428"/>
          <w:jc w:val="center"/>
        </w:trPr>
        <w:tc>
          <w:tcPr>
            <w:tcW w:w="4733" w:type="dxa"/>
          </w:tcPr>
          <w:p w14:paraId="2989263C" w14:textId="35EFDA37" w:rsidR="00157DB0" w:rsidRPr="00705CEB" w:rsidRDefault="00157DB0" w:rsidP="00DD13D8">
            <w:pPr>
              <w:pStyle w:val="NoSpacing"/>
              <w:rPr>
                <w:rFonts w:ascii="Times New Roman" w:hAnsi="Times New Roman" w:cs="Times New Roman"/>
              </w:rPr>
            </w:pPr>
            <w:r w:rsidRPr="00705CEB">
              <w:rPr>
                <w:rFonts w:ascii="Times New Roman" w:hAnsi="Times New Roman" w:cs="Times New Roman"/>
              </w:rPr>
              <w:t>Total intervention cost per patient (Clinician + ultrasound cost)</w:t>
            </w:r>
            <w:r w:rsidRPr="00705CEB">
              <w:rPr>
                <w:rFonts w:ascii="Times New Roman" w:hAnsi="Times New Roman" w:cs="Times New Roman"/>
                <w:vertAlign w:val="superscript"/>
              </w:rPr>
              <w:t xml:space="preserve"> .</w:t>
            </w:r>
            <w:r w:rsidRPr="00705C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1" w:type="dxa"/>
          </w:tcPr>
          <w:p w14:paraId="0D8CA7AA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4</w:t>
            </w:r>
          </w:p>
        </w:tc>
        <w:tc>
          <w:tcPr>
            <w:tcW w:w="2413" w:type="dxa"/>
          </w:tcPr>
          <w:p w14:paraId="6808CC65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-reported costs</w:t>
            </w:r>
          </w:p>
        </w:tc>
      </w:tr>
      <w:tr w:rsidR="00157DB0" w:rsidRPr="0026390C" w14:paraId="3208A914" w14:textId="77777777" w:rsidTr="004372B3">
        <w:trPr>
          <w:trHeight w:val="428"/>
          <w:jc w:val="center"/>
        </w:trPr>
        <w:tc>
          <w:tcPr>
            <w:tcW w:w="4733" w:type="dxa"/>
          </w:tcPr>
          <w:p w14:paraId="7DB94541" w14:textId="77777777" w:rsidR="00157DB0" w:rsidRPr="0026390C" w:rsidRDefault="00157DB0" w:rsidP="00DD13D8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1" w:type="dxa"/>
          </w:tcPr>
          <w:p w14:paraId="47A2D4BC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</w:tcPr>
          <w:p w14:paraId="4CC80F88" w14:textId="77777777" w:rsidR="00157DB0" w:rsidRPr="0026390C" w:rsidRDefault="00157DB0" w:rsidP="00DD13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09459959" w14:textId="36CFD4E9" w:rsidR="00157DB0" w:rsidRDefault="00157DB0"/>
    <w:p w14:paraId="5E27C017" w14:textId="7A42EADA" w:rsidR="00FF702B" w:rsidRDefault="00FF702B"/>
    <w:p w14:paraId="74389F9C" w14:textId="3B500B99" w:rsidR="00FF30F0" w:rsidRDefault="00FF30F0"/>
    <w:p w14:paraId="08D9C407" w14:textId="2541F30C" w:rsidR="00FF30F0" w:rsidRDefault="00FF30F0"/>
    <w:p w14:paraId="6E15D72B" w14:textId="56EC7538" w:rsidR="00FF30F0" w:rsidRDefault="00FF30F0"/>
    <w:p w14:paraId="4859D510" w14:textId="394F99FC" w:rsidR="00FF30F0" w:rsidRDefault="00FF30F0"/>
    <w:p w14:paraId="3DD323DA" w14:textId="68132AB9" w:rsidR="00FF30F0" w:rsidRDefault="00FF30F0"/>
    <w:p w14:paraId="425AF4D1" w14:textId="366EC833" w:rsidR="00FF30F0" w:rsidRDefault="00FF30F0"/>
    <w:p w14:paraId="530310F0" w14:textId="37AD9ACF" w:rsidR="00FF30F0" w:rsidRDefault="00FF30F0"/>
    <w:p w14:paraId="1A18C5F4" w14:textId="436ED172" w:rsidR="00FF30F0" w:rsidRDefault="00FF30F0"/>
    <w:p w14:paraId="0D65D7E9" w14:textId="1718C2CA" w:rsidR="00FF30F0" w:rsidRDefault="00FF30F0"/>
    <w:p w14:paraId="2BF57B41" w14:textId="0386251D" w:rsidR="00FF30F0" w:rsidRDefault="00FF30F0"/>
    <w:p w14:paraId="4C4A7B5D" w14:textId="606B709B" w:rsidR="00FF30F0" w:rsidRDefault="00FF30F0"/>
    <w:p w14:paraId="14CBD1A3" w14:textId="6A362032" w:rsidR="00FF30F0" w:rsidRDefault="00FF30F0"/>
    <w:p w14:paraId="5FB4AD7A" w14:textId="006F7246" w:rsidR="00FF30F0" w:rsidRPr="003B43AE" w:rsidRDefault="00FF30F0" w:rsidP="00FF30F0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shd w:val="clear" w:color="auto" w:fill="FFFFFF" w:themeFill="background1"/>
        </w:rPr>
        <w:lastRenderedPageBreak/>
        <w:t xml:space="preserve">Supplementary Table </w:t>
      </w:r>
      <w:r w:rsidR="00C42CB8">
        <w:rPr>
          <w:rFonts w:ascii="Times New Roman" w:hAnsi="Times New Roman"/>
          <w:shd w:val="clear" w:color="auto" w:fill="FFFFFF" w:themeFill="background1"/>
        </w:rPr>
        <w:t>S</w:t>
      </w:r>
      <w:r>
        <w:rPr>
          <w:rFonts w:ascii="Times New Roman" w:hAnsi="Times New Roman"/>
          <w:shd w:val="clear" w:color="auto" w:fill="FFFFFF" w:themeFill="background1"/>
        </w:rPr>
        <w:t xml:space="preserve">3: </w:t>
      </w:r>
      <w:r w:rsidRPr="002D1C56">
        <w:rPr>
          <w:rFonts w:ascii="Times New Roman" w:hAnsi="Times New Roman"/>
          <w:shd w:val="clear" w:color="auto" w:fill="FFFFFF" w:themeFill="background1"/>
        </w:rPr>
        <w:t>Descriptive and incremental health outcomes over 6 months for the base-case analysis and the complete case analyses. Values are mean (SD) scores unless stated otherwise.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304"/>
        <w:gridCol w:w="1247"/>
        <w:gridCol w:w="1009"/>
        <w:gridCol w:w="834"/>
        <w:gridCol w:w="1244"/>
        <w:gridCol w:w="1875"/>
      </w:tblGrid>
      <w:tr w:rsidR="00FF30F0" w:rsidRPr="00CC76ED" w14:paraId="044BC279" w14:textId="77777777" w:rsidTr="003A423C">
        <w:trPr>
          <w:trHeight w:val="281"/>
        </w:trPr>
        <w:tc>
          <w:tcPr>
            <w:tcW w:w="339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1700EF1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2FA036D" w14:textId="77777777" w:rsidR="00FF30F0" w:rsidRPr="00F22196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2196">
              <w:rPr>
                <w:rFonts w:ascii="Times New Roman" w:hAnsi="Times New Roman" w:cs="Times New Roman"/>
              </w:rPr>
              <w:t>BCT</w:t>
            </w:r>
          </w:p>
          <w:p w14:paraId="3C623833" w14:textId="77777777" w:rsidR="00FF30F0" w:rsidRPr="00F22196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2196">
              <w:rPr>
                <w:rFonts w:ascii="Times New Roman" w:hAnsi="Times New Roman" w:cs="Times New Roman"/>
              </w:rPr>
              <w:t>n=67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F12E0EF" w14:textId="458B5C52" w:rsidR="00FF30F0" w:rsidRPr="00F22196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CT+ </w:t>
            </w:r>
            <w:r w:rsidRPr="00F22196">
              <w:rPr>
                <w:rFonts w:ascii="Times New Roman" w:hAnsi="Times New Roman" w:cs="Times New Roman"/>
              </w:rPr>
              <w:t>US-T</w:t>
            </w:r>
          </w:p>
          <w:p w14:paraId="324BF396" w14:textId="77777777" w:rsidR="00FF30F0" w:rsidRPr="00F22196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22196">
              <w:rPr>
                <w:rFonts w:ascii="Times New Roman" w:hAnsi="Times New Roman" w:cs="Times New Roman"/>
              </w:rPr>
              <w:t>n=66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6CC9544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CC76ED">
              <w:rPr>
                <w:rFonts w:ascii="Times New Roman" w:hAnsi="Times New Roman" w:cs="Times New Roman"/>
              </w:rPr>
              <w:t>ifference</w:t>
            </w:r>
            <w:r w:rsidRPr="00CC76ED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11870808" w14:textId="0E61970D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(CI) (BCT+US</w:t>
            </w:r>
            <w:r>
              <w:rPr>
                <w:rFonts w:ascii="Times New Roman" w:hAnsi="Times New Roman" w:cs="Times New Roman"/>
              </w:rPr>
              <w:t>-T</w:t>
            </w:r>
            <w:bookmarkStart w:id="1" w:name="_GoBack"/>
            <w:bookmarkEnd w:id="1"/>
            <w:r w:rsidRPr="00CC76ED">
              <w:rPr>
                <w:rFonts w:ascii="Times New Roman" w:hAnsi="Times New Roman" w:cs="Times New Roman"/>
              </w:rPr>
              <w:t xml:space="preserve"> – BCT)</w:t>
            </w:r>
          </w:p>
        </w:tc>
      </w:tr>
      <w:tr w:rsidR="00FF30F0" w:rsidRPr="00CC76ED" w14:paraId="4B450346" w14:textId="77777777" w:rsidTr="003A423C">
        <w:trPr>
          <w:trHeight w:val="281"/>
        </w:trPr>
        <w:tc>
          <w:tcPr>
            <w:tcW w:w="9606" w:type="dxa"/>
            <w:gridSpan w:val="7"/>
            <w:tcBorders>
              <w:top w:val="single" w:sz="4" w:space="0" w:color="auto"/>
              <w:bottom w:val="nil"/>
            </w:tcBorders>
            <w:hideMark/>
          </w:tcPr>
          <w:p w14:paraId="69704BD6" w14:textId="77777777" w:rsidR="00FF30F0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C76ED">
              <w:rPr>
                <w:rFonts w:ascii="Times New Roman" w:hAnsi="Times New Roman" w:cs="Times New Roman"/>
              </w:rPr>
              <w:t>Primary (Imputed)</w:t>
            </w:r>
            <w:r>
              <w:rPr>
                <w:rFonts w:ascii="Times New Roman" w:hAnsi="Times New Roman" w:cs="Times New Roman"/>
              </w:rPr>
              <w:t xml:space="preserve"> EQ-5D</w:t>
            </w:r>
            <w:r w:rsidRPr="00CC76ED">
              <w:rPr>
                <w:rFonts w:ascii="Times New Roman" w:hAnsi="Times New Roman" w:cs="Times New Roman"/>
              </w:rPr>
              <w:t xml:space="preserve"> analysis </w:t>
            </w:r>
            <w:r w:rsidRPr="00CC76ED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141A2D35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30F0" w:rsidRPr="00CC76ED" w14:paraId="7DDE4AEF" w14:textId="77777777" w:rsidTr="003A423C">
        <w:trPr>
          <w:trHeight w:val="60"/>
        </w:trPr>
        <w:tc>
          <w:tcPr>
            <w:tcW w:w="2093" w:type="dxa"/>
            <w:tcBorders>
              <w:top w:val="nil"/>
            </w:tcBorders>
          </w:tcPr>
          <w:p w14:paraId="319B7709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Baseline EQ-5D</w:t>
            </w:r>
          </w:p>
        </w:tc>
        <w:tc>
          <w:tcPr>
            <w:tcW w:w="2551" w:type="dxa"/>
            <w:gridSpan w:val="2"/>
            <w:tcBorders>
              <w:top w:val="nil"/>
            </w:tcBorders>
          </w:tcPr>
          <w:p w14:paraId="34326F9C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49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6ED">
              <w:rPr>
                <w:rFonts w:ascii="Times New Roman" w:hAnsi="Times New Roman" w:cs="Times New Roman"/>
              </w:rPr>
              <w:t>(0.2174)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0DF07743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49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6ED">
              <w:rPr>
                <w:rFonts w:ascii="Times New Roman" w:hAnsi="Times New Roman" w:cs="Times New Roman"/>
              </w:rPr>
              <w:t>(0.2365)</w:t>
            </w:r>
          </w:p>
        </w:tc>
        <w:tc>
          <w:tcPr>
            <w:tcW w:w="3119" w:type="dxa"/>
            <w:gridSpan w:val="2"/>
            <w:tcBorders>
              <w:top w:val="nil"/>
            </w:tcBorders>
          </w:tcPr>
          <w:p w14:paraId="5D1BF2AC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-0.005</w:t>
            </w:r>
          </w:p>
          <w:p w14:paraId="14398635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(-0.0852, 0.0696)</w:t>
            </w:r>
          </w:p>
        </w:tc>
      </w:tr>
      <w:tr w:rsidR="00FF30F0" w:rsidRPr="00CC76ED" w14:paraId="25BBAB2F" w14:textId="77777777" w:rsidTr="003A423C">
        <w:trPr>
          <w:trHeight w:val="341"/>
        </w:trPr>
        <w:tc>
          <w:tcPr>
            <w:tcW w:w="2093" w:type="dxa"/>
          </w:tcPr>
          <w:p w14:paraId="53EDAF0E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2 weeks EQ-5D</w:t>
            </w:r>
          </w:p>
        </w:tc>
        <w:tc>
          <w:tcPr>
            <w:tcW w:w="2551" w:type="dxa"/>
            <w:gridSpan w:val="2"/>
          </w:tcPr>
          <w:p w14:paraId="60618C38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48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6ED">
              <w:rPr>
                <w:rFonts w:ascii="Times New Roman" w:hAnsi="Times New Roman" w:cs="Times New Roman"/>
              </w:rPr>
              <w:t>(0.2626)</w:t>
            </w:r>
          </w:p>
        </w:tc>
        <w:tc>
          <w:tcPr>
            <w:tcW w:w="1843" w:type="dxa"/>
            <w:gridSpan w:val="2"/>
          </w:tcPr>
          <w:p w14:paraId="194D1BE9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64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6ED">
              <w:rPr>
                <w:rFonts w:ascii="Times New Roman" w:hAnsi="Times New Roman" w:cs="Times New Roman"/>
              </w:rPr>
              <w:t>(0.2281)</w:t>
            </w:r>
          </w:p>
        </w:tc>
        <w:tc>
          <w:tcPr>
            <w:tcW w:w="3119" w:type="dxa"/>
            <w:gridSpan w:val="2"/>
          </w:tcPr>
          <w:p w14:paraId="3E346BC6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1614</w:t>
            </w:r>
          </w:p>
          <w:p w14:paraId="7C175242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(0.0794, 0.2443)</w:t>
            </w:r>
          </w:p>
        </w:tc>
      </w:tr>
      <w:tr w:rsidR="00FF30F0" w:rsidRPr="00CC76ED" w14:paraId="0BBAA778" w14:textId="77777777" w:rsidTr="003A423C">
        <w:trPr>
          <w:trHeight w:val="255"/>
        </w:trPr>
        <w:tc>
          <w:tcPr>
            <w:tcW w:w="2093" w:type="dxa"/>
          </w:tcPr>
          <w:p w14:paraId="2BA2F1A2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2-month EQ-5D</w:t>
            </w:r>
          </w:p>
        </w:tc>
        <w:tc>
          <w:tcPr>
            <w:tcW w:w="2551" w:type="dxa"/>
            <w:gridSpan w:val="2"/>
          </w:tcPr>
          <w:p w14:paraId="251C993D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44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6ED">
              <w:rPr>
                <w:rFonts w:ascii="Times New Roman" w:hAnsi="Times New Roman" w:cs="Times New Roman"/>
              </w:rPr>
              <w:t>(0.2784)</w:t>
            </w:r>
          </w:p>
        </w:tc>
        <w:tc>
          <w:tcPr>
            <w:tcW w:w="1843" w:type="dxa"/>
            <w:gridSpan w:val="2"/>
          </w:tcPr>
          <w:p w14:paraId="552F7447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58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6ED">
              <w:rPr>
                <w:rFonts w:ascii="Times New Roman" w:hAnsi="Times New Roman" w:cs="Times New Roman"/>
              </w:rPr>
              <w:t>(0.2577)</w:t>
            </w:r>
          </w:p>
        </w:tc>
        <w:tc>
          <w:tcPr>
            <w:tcW w:w="3119" w:type="dxa"/>
            <w:gridSpan w:val="2"/>
          </w:tcPr>
          <w:p w14:paraId="188CADB3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1369</w:t>
            </w:r>
          </w:p>
          <w:p w14:paraId="67F060B3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(0.0464, 0.2292)</w:t>
            </w:r>
          </w:p>
        </w:tc>
      </w:tr>
      <w:tr w:rsidR="00FF30F0" w:rsidRPr="00CC76ED" w14:paraId="289BA0C2" w14:textId="77777777" w:rsidTr="003A423C">
        <w:trPr>
          <w:trHeight w:val="389"/>
        </w:trPr>
        <w:tc>
          <w:tcPr>
            <w:tcW w:w="2093" w:type="dxa"/>
          </w:tcPr>
          <w:p w14:paraId="12B7646A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4-month EQ-5D</w:t>
            </w:r>
          </w:p>
        </w:tc>
        <w:tc>
          <w:tcPr>
            <w:tcW w:w="2551" w:type="dxa"/>
            <w:gridSpan w:val="2"/>
          </w:tcPr>
          <w:p w14:paraId="2093E45E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47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6ED">
              <w:rPr>
                <w:rFonts w:ascii="Times New Roman" w:hAnsi="Times New Roman" w:cs="Times New Roman"/>
              </w:rPr>
              <w:t>(0.2709)</w:t>
            </w:r>
          </w:p>
        </w:tc>
        <w:tc>
          <w:tcPr>
            <w:tcW w:w="1843" w:type="dxa"/>
            <w:gridSpan w:val="2"/>
          </w:tcPr>
          <w:p w14:paraId="64ACA3EB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56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6ED">
              <w:rPr>
                <w:rFonts w:ascii="Times New Roman" w:hAnsi="Times New Roman" w:cs="Times New Roman"/>
              </w:rPr>
              <w:t>(0.2458)</w:t>
            </w:r>
          </w:p>
        </w:tc>
        <w:tc>
          <w:tcPr>
            <w:tcW w:w="3119" w:type="dxa"/>
            <w:gridSpan w:val="2"/>
          </w:tcPr>
          <w:p w14:paraId="4E1949EF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0956</w:t>
            </w:r>
          </w:p>
          <w:p w14:paraId="3B362E51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(0.0049, 0.1824)</w:t>
            </w:r>
          </w:p>
        </w:tc>
      </w:tr>
      <w:tr w:rsidR="00FF30F0" w:rsidRPr="00CC76ED" w14:paraId="3C960437" w14:textId="77777777" w:rsidTr="003A423C">
        <w:trPr>
          <w:trHeight w:val="389"/>
        </w:trPr>
        <w:tc>
          <w:tcPr>
            <w:tcW w:w="2093" w:type="dxa"/>
          </w:tcPr>
          <w:p w14:paraId="75730951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6-month EQ-5D</w:t>
            </w:r>
          </w:p>
        </w:tc>
        <w:tc>
          <w:tcPr>
            <w:tcW w:w="2551" w:type="dxa"/>
            <w:gridSpan w:val="2"/>
          </w:tcPr>
          <w:p w14:paraId="59395645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49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6ED">
              <w:rPr>
                <w:rFonts w:ascii="Times New Roman" w:hAnsi="Times New Roman" w:cs="Times New Roman"/>
              </w:rPr>
              <w:t>(0.2387)</w:t>
            </w:r>
          </w:p>
        </w:tc>
        <w:tc>
          <w:tcPr>
            <w:tcW w:w="1843" w:type="dxa"/>
            <w:gridSpan w:val="2"/>
          </w:tcPr>
          <w:p w14:paraId="07AF7A00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50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C76ED">
              <w:rPr>
                <w:rFonts w:ascii="Times New Roman" w:hAnsi="Times New Roman" w:cs="Times New Roman"/>
              </w:rPr>
              <w:t>(0.2403)</w:t>
            </w:r>
          </w:p>
        </w:tc>
        <w:tc>
          <w:tcPr>
            <w:tcW w:w="3119" w:type="dxa"/>
            <w:gridSpan w:val="2"/>
          </w:tcPr>
          <w:p w14:paraId="71E7F8CF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0075</w:t>
            </w:r>
          </w:p>
          <w:p w14:paraId="6B4120D9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(-.07603, 0.0871)</w:t>
            </w:r>
          </w:p>
        </w:tc>
      </w:tr>
      <w:tr w:rsidR="00FF30F0" w:rsidRPr="00CC76ED" w14:paraId="545738AF" w14:textId="77777777" w:rsidTr="003A423C">
        <w:trPr>
          <w:trHeight w:val="389"/>
        </w:trPr>
        <w:tc>
          <w:tcPr>
            <w:tcW w:w="2093" w:type="dxa"/>
          </w:tcPr>
          <w:p w14:paraId="622C94A9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2"/>
          </w:tcPr>
          <w:p w14:paraId="634FF9B3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0E2B2DDC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</w:tcPr>
          <w:p w14:paraId="298AFEA1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30F0" w:rsidRPr="00CC76ED" w14:paraId="1DFC00B2" w14:textId="77777777" w:rsidTr="003A423C">
        <w:trPr>
          <w:trHeight w:val="140"/>
        </w:trPr>
        <w:tc>
          <w:tcPr>
            <w:tcW w:w="2093" w:type="dxa"/>
          </w:tcPr>
          <w:p w14:paraId="31267561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adjusted total </w:t>
            </w:r>
            <w:r w:rsidRPr="00CC76ED">
              <w:rPr>
                <w:rFonts w:ascii="Times New Roman" w:hAnsi="Times New Roman" w:cs="Times New Roman"/>
              </w:rPr>
              <w:t>QALYs</w:t>
            </w:r>
          </w:p>
        </w:tc>
        <w:tc>
          <w:tcPr>
            <w:tcW w:w="2551" w:type="dxa"/>
            <w:gridSpan w:val="2"/>
          </w:tcPr>
          <w:p w14:paraId="2B71E1FB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2178(0.1101)</w:t>
            </w:r>
          </w:p>
        </w:tc>
        <w:tc>
          <w:tcPr>
            <w:tcW w:w="1843" w:type="dxa"/>
            <w:gridSpan w:val="2"/>
          </w:tcPr>
          <w:p w14:paraId="4AF7288F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2638(0.1024)</w:t>
            </w:r>
          </w:p>
        </w:tc>
        <w:tc>
          <w:tcPr>
            <w:tcW w:w="3119" w:type="dxa"/>
            <w:gridSpan w:val="2"/>
          </w:tcPr>
          <w:p w14:paraId="06DBCFA4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0460</w:t>
            </w:r>
          </w:p>
          <w:p w14:paraId="39B98A50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(0.0096, 0.0825)</w:t>
            </w:r>
          </w:p>
        </w:tc>
      </w:tr>
      <w:tr w:rsidR="00FF30F0" w:rsidRPr="00CC76ED" w14:paraId="0249215D" w14:textId="77777777" w:rsidTr="003A423C">
        <w:trPr>
          <w:trHeight w:val="281"/>
        </w:trPr>
        <w:tc>
          <w:tcPr>
            <w:tcW w:w="2093" w:type="dxa"/>
            <w:tcBorders>
              <w:bottom w:val="single" w:sz="4" w:space="0" w:color="auto"/>
            </w:tcBorders>
            <w:hideMark/>
          </w:tcPr>
          <w:p w14:paraId="67B37A23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justed total </w:t>
            </w:r>
            <w:r w:rsidRPr="00CC76ED">
              <w:rPr>
                <w:rFonts w:ascii="Times New Roman" w:hAnsi="Times New Roman" w:cs="Times New Roman"/>
              </w:rPr>
              <w:t>QALYs</w:t>
            </w:r>
            <w:r w:rsidRPr="00CC76ED">
              <w:rPr>
                <w:rFonts w:ascii="Times New Roman" w:hAnsi="Times New Roman" w:cs="Times New Roman"/>
                <w:vertAlign w:val="superscript"/>
              </w:rPr>
              <w:t>c</w:t>
            </w:r>
            <w:r w:rsidRPr="00CC76ED">
              <w:rPr>
                <w:rFonts w:ascii="Times New Roman" w:hAnsi="Times New Roman" w:cs="Times New Roman"/>
              </w:rPr>
              <w:t xml:space="preserve"> </w:t>
            </w:r>
          </w:p>
          <w:p w14:paraId="6B6189DF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hideMark/>
          </w:tcPr>
          <w:p w14:paraId="17F32534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hideMark/>
          </w:tcPr>
          <w:p w14:paraId="65E6F2A9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hideMark/>
          </w:tcPr>
          <w:p w14:paraId="67F83521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0.0477</w:t>
            </w:r>
          </w:p>
          <w:p w14:paraId="381B16DE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76ED">
              <w:rPr>
                <w:rFonts w:ascii="Times New Roman" w:hAnsi="Times New Roman" w:cs="Times New Roman"/>
              </w:rPr>
              <w:t>(0.0257, 0.0699)</w:t>
            </w:r>
          </w:p>
        </w:tc>
      </w:tr>
      <w:tr w:rsidR="00FF30F0" w:rsidRPr="00CC76ED" w14:paraId="66551A14" w14:textId="77777777" w:rsidTr="003A423C">
        <w:trPr>
          <w:trHeight w:val="281"/>
        </w:trPr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4A9190AD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-case analysi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</w:tcPr>
          <w:p w14:paraId="4D6816EA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4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2D43E63A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0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il"/>
            </w:tcBorders>
          </w:tcPr>
          <w:p w14:paraId="20E40308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30F0" w:rsidRPr="00CC76ED" w14:paraId="17F4E1FA" w14:textId="77777777" w:rsidTr="003A423C">
        <w:trPr>
          <w:trHeight w:val="281"/>
        </w:trPr>
        <w:tc>
          <w:tcPr>
            <w:tcW w:w="2093" w:type="dxa"/>
            <w:tcBorders>
              <w:top w:val="nil"/>
            </w:tcBorders>
          </w:tcPr>
          <w:p w14:paraId="69D658BD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 total QALYs</w:t>
            </w:r>
          </w:p>
        </w:tc>
        <w:tc>
          <w:tcPr>
            <w:tcW w:w="2551" w:type="dxa"/>
            <w:gridSpan w:val="2"/>
            <w:tcBorders>
              <w:top w:val="nil"/>
            </w:tcBorders>
          </w:tcPr>
          <w:p w14:paraId="5F1744F1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4 (0.1154)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1ABCBC2D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8 (0.0925)</w:t>
            </w:r>
          </w:p>
        </w:tc>
        <w:tc>
          <w:tcPr>
            <w:tcW w:w="3119" w:type="dxa"/>
            <w:gridSpan w:val="2"/>
            <w:tcBorders>
              <w:top w:val="nil"/>
            </w:tcBorders>
          </w:tcPr>
          <w:p w14:paraId="558BD008" w14:textId="77777777" w:rsidR="00FF30F0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2 </w:t>
            </w:r>
          </w:p>
          <w:p w14:paraId="6FB899E5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11, 0.9190)</w:t>
            </w:r>
          </w:p>
        </w:tc>
      </w:tr>
      <w:tr w:rsidR="00FF30F0" w:rsidRPr="00CC76ED" w14:paraId="4EA05A7F" w14:textId="77777777" w:rsidTr="003A423C">
        <w:trPr>
          <w:trHeight w:val="281"/>
        </w:trPr>
        <w:tc>
          <w:tcPr>
            <w:tcW w:w="2093" w:type="dxa"/>
          </w:tcPr>
          <w:p w14:paraId="288DE9FF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total QALYs</w:t>
            </w:r>
            <w:r w:rsidRPr="00FD7332">
              <w:rPr>
                <w:rFonts w:ascii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551" w:type="dxa"/>
            <w:gridSpan w:val="2"/>
          </w:tcPr>
          <w:p w14:paraId="67569BA0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5</w:t>
            </w:r>
          </w:p>
        </w:tc>
        <w:tc>
          <w:tcPr>
            <w:tcW w:w="1843" w:type="dxa"/>
            <w:gridSpan w:val="2"/>
          </w:tcPr>
          <w:p w14:paraId="009D279D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2</w:t>
            </w:r>
          </w:p>
        </w:tc>
        <w:tc>
          <w:tcPr>
            <w:tcW w:w="3119" w:type="dxa"/>
            <w:gridSpan w:val="2"/>
          </w:tcPr>
          <w:p w14:paraId="28056763" w14:textId="77777777" w:rsidR="00FF30F0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77 </w:t>
            </w:r>
          </w:p>
          <w:p w14:paraId="725C0107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09,0.0741)</w:t>
            </w:r>
          </w:p>
        </w:tc>
      </w:tr>
      <w:tr w:rsidR="00FF30F0" w:rsidRPr="00CC76ED" w14:paraId="4A613AEC" w14:textId="77777777" w:rsidTr="003A423C">
        <w:trPr>
          <w:trHeight w:val="281"/>
        </w:trPr>
        <w:tc>
          <w:tcPr>
            <w:tcW w:w="2093" w:type="dxa"/>
          </w:tcPr>
          <w:p w14:paraId="78BCA069" w14:textId="77777777" w:rsidR="00FF30F0" w:rsidRPr="00CC76ED" w:rsidRDefault="00FF30F0" w:rsidP="003A423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2"/>
          </w:tcPr>
          <w:p w14:paraId="7762DA05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2652F804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</w:tcPr>
          <w:p w14:paraId="58017137" w14:textId="77777777" w:rsidR="00FF30F0" w:rsidRPr="00CC76ED" w:rsidRDefault="00FF30F0" w:rsidP="003A423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F1E57D0" w14:textId="77777777" w:rsidR="00FF30F0" w:rsidRDefault="00FF30F0" w:rsidP="00FF30F0"/>
    <w:p w14:paraId="2DB04E32" w14:textId="77777777" w:rsidR="00FF30F0" w:rsidRDefault="00FF30F0" w:rsidP="00803B91"/>
    <w:p w14:paraId="079AA69C" w14:textId="52F65A48" w:rsidR="00FF702B" w:rsidRDefault="00FF702B"/>
    <w:p w14:paraId="4FF24B0E" w14:textId="1D363C31" w:rsidR="00FF702B" w:rsidRDefault="00FF702B"/>
    <w:p w14:paraId="44AFF10D" w14:textId="2CBF63FA" w:rsidR="00FF702B" w:rsidRDefault="00FF702B"/>
    <w:p w14:paraId="456B4902" w14:textId="3FDCADBD" w:rsidR="00FF702B" w:rsidRDefault="00FF702B"/>
    <w:p w14:paraId="1002079A" w14:textId="38EA4D8D" w:rsidR="00FF702B" w:rsidRDefault="00FF702B"/>
    <w:p w14:paraId="0FADF351" w14:textId="1F5C1CC8" w:rsidR="00FF702B" w:rsidRDefault="00FF702B"/>
    <w:p w14:paraId="2BC8DA88" w14:textId="53745DE2" w:rsidR="00FF702B" w:rsidRDefault="00FF702B"/>
    <w:p w14:paraId="32429612" w14:textId="3F840AC1" w:rsidR="00FF702B" w:rsidRDefault="00FF702B"/>
    <w:p w14:paraId="479D5C43" w14:textId="7AE9617C" w:rsidR="00FF702B" w:rsidRDefault="00FF702B"/>
    <w:p w14:paraId="664DC882" w14:textId="511203CF" w:rsidR="00FF702B" w:rsidRDefault="00FF702B"/>
    <w:p w14:paraId="3B28FB35" w14:textId="2E3A0662" w:rsidR="00FF702B" w:rsidRDefault="00FF702B"/>
    <w:p w14:paraId="11E8B0FF" w14:textId="77777777" w:rsidR="00F532A5" w:rsidRDefault="00F532A5" w:rsidP="00F532A5">
      <w:r w:rsidRPr="00FE1D82">
        <w:rPr>
          <w:noProof/>
        </w:rPr>
        <w:lastRenderedPageBreak/>
        <w:drawing>
          <wp:inline distT="0" distB="0" distL="0" distR="0" wp14:anchorId="3627AE1D" wp14:editId="2B4F4CBA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AE248" w14:textId="77777777" w:rsidR="00F532A5" w:rsidRPr="0023037B" w:rsidRDefault="00F532A5" w:rsidP="00F532A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FF702B">
        <w:rPr>
          <w:rFonts w:ascii="Times New Roman" w:hAnsi="Times New Roman" w:cs="Times New Roman"/>
          <w:b/>
        </w:rPr>
        <w:t>Supplementary Figure S1</w:t>
      </w:r>
      <w:r>
        <w:rPr>
          <w:rFonts w:ascii="Times New Roman" w:hAnsi="Times New Roman" w:cs="Times New Roman"/>
        </w:rPr>
        <w:t xml:space="preserve">: Cost-utility plane comparing </w:t>
      </w:r>
      <w:r w:rsidRPr="008234C6">
        <w:rPr>
          <w:rFonts w:ascii="Times New Roman" w:hAnsi="Times New Roman" w:cs="Times New Roman"/>
        </w:rPr>
        <w:t xml:space="preserve">USGI ultrasound-guided intra-articular hip injection </w:t>
      </w:r>
      <w:r>
        <w:rPr>
          <w:rFonts w:ascii="Times New Roman" w:hAnsi="Times New Roman" w:cs="Times New Roman"/>
        </w:rPr>
        <w:t xml:space="preserve">combined with </w:t>
      </w:r>
      <w:r w:rsidRPr="008234C6">
        <w:rPr>
          <w:rFonts w:ascii="Times New Roman" w:hAnsi="Times New Roman" w:cs="Times New Roman"/>
        </w:rPr>
        <w:t>best current treatment</w:t>
      </w:r>
      <w:r>
        <w:rPr>
          <w:rFonts w:ascii="Times New Roman" w:hAnsi="Times New Roman" w:cs="Times New Roman"/>
        </w:rPr>
        <w:t xml:space="preserve"> (</w:t>
      </w:r>
      <w:r w:rsidRPr="008234C6">
        <w:rPr>
          <w:rFonts w:ascii="Times New Roman" w:hAnsi="Times New Roman" w:cs="Times New Roman"/>
        </w:rPr>
        <w:t>BCT</w:t>
      </w:r>
      <w:r>
        <w:rPr>
          <w:rFonts w:ascii="Times New Roman" w:hAnsi="Times New Roman" w:cs="Times New Roman"/>
        </w:rPr>
        <w:t>+US-T) with best current treatment (BCT).</w:t>
      </w:r>
    </w:p>
    <w:p w14:paraId="6A18F931" w14:textId="5B1CCC8D" w:rsidR="00803B91" w:rsidRDefault="00803B91"/>
    <w:p w14:paraId="7AE031CF" w14:textId="05E3C452" w:rsidR="00803B91" w:rsidRDefault="00803B91"/>
    <w:p w14:paraId="0DEF237B" w14:textId="2A30E72C" w:rsidR="00803B91" w:rsidRDefault="00803B91"/>
    <w:p w14:paraId="31215362" w14:textId="6688AC9E" w:rsidR="00803B91" w:rsidRDefault="00803B91"/>
    <w:p w14:paraId="24531752" w14:textId="22B26A2D" w:rsidR="00803B91" w:rsidRDefault="00803B91"/>
    <w:p w14:paraId="319FFB78" w14:textId="617EEA22" w:rsidR="00803B91" w:rsidRDefault="00803B91"/>
    <w:p w14:paraId="5CE8F563" w14:textId="77777777" w:rsidR="00803B91" w:rsidRDefault="00803B91"/>
    <w:p w14:paraId="034798EF" w14:textId="15A097A3" w:rsidR="00875319" w:rsidRDefault="00875319"/>
    <w:sectPr w:rsidR="00875319" w:rsidSect="00D807F9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DBC80" w16cex:dateUtc="2022-08-22T07:27:00Z"/>
  <w16cex:commentExtensible w16cex:durableId="26ADBCA1" w16cex:dateUtc="2022-08-22T07:28:00Z"/>
  <w16cex:commentExtensible w16cex:durableId="26ADBD06" w16cex:dateUtc="2022-08-22T07:29:00Z"/>
  <w16cex:commentExtensible w16cex:durableId="26ADBD1B" w16cex:dateUtc="2022-08-22T07:3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oannaNova-Light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xMrY0Nrc0MTA1M7JQ0lEKTi0uzszPAykwrAUAGKVQxSwAAAA="/>
  </w:docVars>
  <w:rsids>
    <w:rsidRoot w:val="00461310"/>
    <w:rsid w:val="00032CE4"/>
    <w:rsid w:val="00052457"/>
    <w:rsid w:val="0007486A"/>
    <w:rsid w:val="00092B42"/>
    <w:rsid w:val="000972A8"/>
    <w:rsid w:val="000A6B92"/>
    <w:rsid w:val="000D79A4"/>
    <w:rsid w:val="000E740D"/>
    <w:rsid w:val="00126333"/>
    <w:rsid w:val="00132234"/>
    <w:rsid w:val="00142B54"/>
    <w:rsid w:val="00157DB0"/>
    <w:rsid w:val="001619F5"/>
    <w:rsid w:val="001773E5"/>
    <w:rsid w:val="00185537"/>
    <w:rsid w:val="0019106E"/>
    <w:rsid w:val="001C21DB"/>
    <w:rsid w:val="001D607E"/>
    <w:rsid w:val="001E3671"/>
    <w:rsid w:val="002158C9"/>
    <w:rsid w:val="00236E7D"/>
    <w:rsid w:val="002377DC"/>
    <w:rsid w:val="00245059"/>
    <w:rsid w:val="00246113"/>
    <w:rsid w:val="00291D21"/>
    <w:rsid w:val="00293159"/>
    <w:rsid w:val="002A2187"/>
    <w:rsid w:val="002B4E87"/>
    <w:rsid w:val="002B6B09"/>
    <w:rsid w:val="002D4747"/>
    <w:rsid w:val="0030178F"/>
    <w:rsid w:val="00330892"/>
    <w:rsid w:val="003627AD"/>
    <w:rsid w:val="003627C6"/>
    <w:rsid w:val="003A01CA"/>
    <w:rsid w:val="003B06EC"/>
    <w:rsid w:val="003D35E6"/>
    <w:rsid w:val="00403608"/>
    <w:rsid w:val="0040494B"/>
    <w:rsid w:val="00405A44"/>
    <w:rsid w:val="00412947"/>
    <w:rsid w:val="00424DFE"/>
    <w:rsid w:val="004372B3"/>
    <w:rsid w:val="004535D6"/>
    <w:rsid w:val="00461310"/>
    <w:rsid w:val="004B4832"/>
    <w:rsid w:val="004C0108"/>
    <w:rsid w:val="004D4A13"/>
    <w:rsid w:val="004F5627"/>
    <w:rsid w:val="00522A8E"/>
    <w:rsid w:val="005563ED"/>
    <w:rsid w:val="005756D8"/>
    <w:rsid w:val="005C1BFD"/>
    <w:rsid w:val="0060007A"/>
    <w:rsid w:val="00602830"/>
    <w:rsid w:val="00686463"/>
    <w:rsid w:val="006B5AE9"/>
    <w:rsid w:val="006E0A71"/>
    <w:rsid w:val="0072265D"/>
    <w:rsid w:val="00723FE7"/>
    <w:rsid w:val="00770DE1"/>
    <w:rsid w:val="007A011D"/>
    <w:rsid w:val="007D0F8A"/>
    <w:rsid w:val="007D2723"/>
    <w:rsid w:val="007E3327"/>
    <w:rsid w:val="007E66C1"/>
    <w:rsid w:val="0080250C"/>
    <w:rsid w:val="00803B91"/>
    <w:rsid w:val="00817BB5"/>
    <w:rsid w:val="008234C6"/>
    <w:rsid w:val="00875319"/>
    <w:rsid w:val="00875842"/>
    <w:rsid w:val="00887FC6"/>
    <w:rsid w:val="00892338"/>
    <w:rsid w:val="00896E03"/>
    <w:rsid w:val="008B22D1"/>
    <w:rsid w:val="008E2CD5"/>
    <w:rsid w:val="008F6597"/>
    <w:rsid w:val="008F7602"/>
    <w:rsid w:val="00916BC2"/>
    <w:rsid w:val="00916CC1"/>
    <w:rsid w:val="0095157B"/>
    <w:rsid w:val="0098111C"/>
    <w:rsid w:val="009E5617"/>
    <w:rsid w:val="009E66B5"/>
    <w:rsid w:val="00A22BA7"/>
    <w:rsid w:val="00A31692"/>
    <w:rsid w:val="00A43669"/>
    <w:rsid w:val="00A63414"/>
    <w:rsid w:val="00A70491"/>
    <w:rsid w:val="00A7330C"/>
    <w:rsid w:val="00AA7ED0"/>
    <w:rsid w:val="00AB4F95"/>
    <w:rsid w:val="00AE28C2"/>
    <w:rsid w:val="00B428E9"/>
    <w:rsid w:val="00B85572"/>
    <w:rsid w:val="00BA5E08"/>
    <w:rsid w:val="00BE202D"/>
    <w:rsid w:val="00BF4D77"/>
    <w:rsid w:val="00C10011"/>
    <w:rsid w:val="00C10C98"/>
    <w:rsid w:val="00C154A6"/>
    <w:rsid w:val="00C16165"/>
    <w:rsid w:val="00C2463D"/>
    <w:rsid w:val="00C32D9E"/>
    <w:rsid w:val="00C42CB8"/>
    <w:rsid w:val="00C61B83"/>
    <w:rsid w:val="00C850F4"/>
    <w:rsid w:val="00CB23EC"/>
    <w:rsid w:val="00D60799"/>
    <w:rsid w:val="00D74190"/>
    <w:rsid w:val="00D807F9"/>
    <w:rsid w:val="00DD13D8"/>
    <w:rsid w:val="00DE6169"/>
    <w:rsid w:val="00DF58E1"/>
    <w:rsid w:val="00E17F01"/>
    <w:rsid w:val="00E56FB8"/>
    <w:rsid w:val="00E722C0"/>
    <w:rsid w:val="00E74E32"/>
    <w:rsid w:val="00E80FC6"/>
    <w:rsid w:val="00ED2A78"/>
    <w:rsid w:val="00EE2A98"/>
    <w:rsid w:val="00F27CEE"/>
    <w:rsid w:val="00F34B7C"/>
    <w:rsid w:val="00F532A5"/>
    <w:rsid w:val="00F6718E"/>
    <w:rsid w:val="00F74B82"/>
    <w:rsid w:val="00FC23EE"/>
    <w:rsid w:val="00FC4A2B"/>
    <w:rsid w:val="00FD387C"/>
    <w:rsid w:val="00FD7332"/>
    <w:rsid w:val="00FE1D82"/>
    <w:rsid w:val="00FF30F0"/>
    <w:rsid w:val="00FF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D5B44"/>
  <w15:chartTrackingRefBased/>
  <w15:docId w15:val="{E4ED033B-0F51-400E-907D-D43C043E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13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6131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61310"/>
  </w:style>
  <w:style w:type="table" w:styleId="TableGrid">
    <w:name w:val="Table Grid"/>
    <w:basedOn w:val="TableNormal"/>
    <w:uiPriority w:val="39"/>
    <w:rsid w:val="00461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7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1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18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1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18E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7E66C1"/>
    <w:rPr>
      <w:rFonts w:ascii="JoannaNova-LightItalic" w:hAnsi="JoannaNova-LightItalic" w:hint="default"/>
      <w:b w:val="0"/>
      <w:bCs w:val="0"/>
      <w:i/>
      <w:iCs/>
      <w:color w:val="242021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E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01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C68DC-3BC4-4C58-A76E-98F88023A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Kigozi (Institute of Applied Health Research)</dc:creator>
  <cp:keywords/>
  <dc:description/>
  <cp:lastModifiedBy>Jesse Kigozi (Institute of Applied Health Research)</cp:lastModifiedBy>
  <cp:revision>8</cp:revision>
  <dcterms:created xsi:type="dcterms:W3CDTF">2023-10-31T22:08:00Z</dcterms:created>
  <dcterms:modified xsi:type="dcterms:W3CDTF">2023-12-26T15:06:00Z</dcterms:modified>
</cp:coreProperties>
</file>